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001C4" w14:textId="7E88BF51" w:rsidR="00115EC3" w:rsidRDefault="00C94D4B" w:rsidP="00631B55">
      <w:pPr>
        <w:spacing w:after="120"/>
      </w:pPr>
      <w:r>
        <w:rPr>
          <w:sz w:val="22"/>
          <w:szCs w:val="22"/>
        </w:rPr>
        <w:t>Table S5</w:t>
      </w:r>
      <w:r w:rsidR="00631B55" w:rsidRPr="001028EF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BY4741 alleles from the </w:t>
      </w:r>
      <w:r>
        <w:rPr>
          <w:rFonts w:cs="Times New Roman"/>
          <w:sz w:val="22"/>
          <w:szCs w:val="22"/>
        </w:rPr>
        <w:t>Σ</w:t>
      </w:r>
      <w:r>
        <w:rPr>
          <w:sz w:val="22"/>
          <w:szCs w:val="22"/>
        </w:rPr>
        <w:t xml:space="preserve">1278b </w:t>
      </w:r>
      <w:proofErr w:type="gramStart"/>
      <w:r>
        <w:rPr>
          <w:sz w:val="22"/>
          <w:szCs w:val="22"/>
        </w:rPr>
        <w:t>cross exhibiting</w:t>
      </w:r>
      <w:proofErr w:type="gramEnd"/>
      <w:r>
        <w:rPr>
          <w:sz w:val="22"/>
          <w:szCs w:val="22"/>
        </w:rPr>
        <w:t xml:space="preserve"> linkage with the invasive phenotype</w:t>
      </w:r>
      <w:r w:rsidR="00631B55">
        <w:rPr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00"/>
        <w:gridCol w:w="2520"/>
        <w:gridCol w:w="1620"/>
        <w:gridCol w:w="1620"/>
        <w:gridCol w:w="738"/>
      </w:tblGrid>
      <w:tr w:rsidR="00115EC3" w:rsidRPr="00115EC3" w14:paraId="4C184D25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6E0988E" w14:textId="77777777" w:rsidR="00115EC3" w:rsidRPr="00F86190" w:rsidRDefault="00115EC3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Gen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149415F" w14:textId="73FEDA87" w:rsidR="00115EC3" w:rsidRPr="00F86190" w:rsidRDefault="000E4E51" w:rsidP="00B40735">
            <w:pPr>
              <w:spacing w:before="180" w:after="18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Chr.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25DC5C9" w14:textId="77777777" w:rsidR="00115EC3" w:rsidRPr="00F86190" w:rsidRDefault="000E4E51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Nucleotide position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27975A2" w14:textId="77777777" w:rsidR="00115EC3" w:rsidRPr="00F86190" w:rsidRDefault="000E4E51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Allelic</w:t>
            </w:r>
            <w:r w:rsidR="00115EC3" w:rsidRPr="00F86190">
              <w:rPr>
                <w:rFonts w:cs="Times New Roman"/>
                <w:bCs/>
                <w:sz w:val="22"/>
                <w:szCs w:val="22"/>
              </w:rPr>
              <w:t xml:space="preserve"> change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8A27184" w14:textId="77777777" w:rsidR="00115EC3" w:rsidRPr="00F86190" w:rsidRDefault="00631B55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AA</w:t>
            </w:r>
            <w:r w:rsidR="00115EC3" w:rsidRPr="00F86190">
              <w:rPr>
                <w:rFonts w:cs="Times New Roman"/>
                <w:bCs/>
                <w:sz w:val="22"/>
                <w:szCs w:val="22"/>
              </w:rPr>
              <w:t xml:space="preserve"> change</w:t>
            </w:r>
          </w:p>
        </w:tc>
        <w:tc>
          <w:tcPr>
            <w:tcW w:w="73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AE98821" w14:textId="77777777" w:rsidR="00115EC3" w:rsidRPr="00F86190" w:rsidRDefault="00115EC3" w:rsidP="00B40735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F86190">
              <w:rPr>
                <w:rFonts w:cs="Times New Roman"/>
                <w:bCs/>
                <w:sz w:val="22"/>
                <w:szCs w:val="22"/>
              </w:rPr>
              <w:t>LOD</w:t>
            </w:r>
          </w:p>
        </w:tc>
      </w:tr>
      <w:tr w:rsidR="00115EC3" w:rsidRPr="00115EC3" w14:paraId="1F7667FE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double" w:sz="4" w:space="0" w:color="auto"/>
            </w:tcBorders>
            <w:noWrap/>
            <w:hideMark/>
          </w:tcPr>
          <w:p w14:paraId="012B06B9" w14:textId="77777777" w:rsidR="00115EC3" w:rsidRPr="00631B55" w:rsidRDefault="00115EC3" w:rsidP="00401B8D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ALT2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6AAD9609" w14:textId="5270548F" w:rsidR="00115EC3" w:rsidRPr="00115EC3" w:rsidRDefault="00115EC3" w:rsidP="00401B8D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V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noWrap/>
            <w:hideMark/>
          </w:tcPr>
          <w:p w14:paraId="2061C545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678771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61D99984" w14:textId="7FE2F9BE" w:rsidR="00115EC3" w:rsidRPr="00115EC3" w:rsidRDefault="007B0FC5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</w:t>
            </w:r>
            <w:bookmarkStart w:id="0" w:name="_GoBack"/>
            <w:bookmarkEnd w:id="0"/>
            <w:r w:rsidR="00115EC3" w:rsidRPr="00115EC3">
              <w:rPr>
                <w:rFonts w:cs="Times New Roman"/>
                <w:sz w:val="22"/>
                <w:szCs w:val="22"/>
              </w:rPr>
              <w:t>-</w:t>
            </w:r>
            <w:r>
              <w:rPr>
                <w:rFonts w:cs="Times New Roman"/>
                <w:sz w:val="22"/>
                <w:szCs w:val="22"/>
              </w:rPr>
              <w:t>G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73E358A8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D-G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  <w:hideMark/>
          </w:tcPr>
          <w:p w14:paraId="73CD20F6" w14:textId="77777777" w:rsidR="00115EC3" w:rsidRPr="00115EC3" w:rsidRDefault="00115EC3" w:rsidP="00401B8D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115EC3" w:rsidRPr="00115EC3" w14:paraId="37270EE3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double" w:sz="4" w:space="0" w:color="auto"/>
            </w:tcBorders>
            <w:noWrap/>
            <w:hideMark/>
          </w:tcPr>
          <w:p w14:paraId="1C804109" w14:textId="77777777" w:rsidR="00115EC3" w:rsidRPr="00631B55" w:rsidRDefault="00115EC3" w:rsidP="00401B8D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HPR1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7F4BADDD" w14:textId="3A68D561" w:rsidR="00115EC3" w:rsidRPr="00115EC3" w:rsidRDefault="00115EC3" w:rsidP="00401B8D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IV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noWrap/>
            <w:hideMark/>
          </w:tcPr>
          <w:p w14:paraId="1559EEF3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730732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363096E7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0119DF5C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K-E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589A6BD1" w14:textId="77777777" w:rsidR="00115EC3" w:rsidRPr="00115EC3" w:rsidRDefault="00115EC3" w:rsidP="00401B8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  <w:tr w:rsidR="00EE405D" w:rsidRPr="00115EC3" w14:paraId="0DAB2890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60B70A37" w14:textId="77777777" w:rsidR="00EE405D" w:rsidRPr="00631B55" w:rsidRDefault="00EE405D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RCE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90FC01C" w14:textId="77777777" w:rsidR="00EE405D" w:rsidRPr="00115EC3" w:rsidRDefault="00EE405D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1C49F41A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14437; 81508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C263B92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; A-C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1C83DBC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V-I; L-F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39F52C24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9</w:t>
            </w:r>
          </w:p>
        </w:tc>
      </w:tr>
      <w:tr w:rsidR="00EE405D" w:rsidRPr="00115EC3" w14:paraId="59B64A50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081A33DB" w14:textId="77777777" w:rsidR="00EE405D" w:rsidRPr="00631B55" w:rsidRDefault="00EE405D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BUL1</w:t>
            </w:r>
          </w:p>
        </w:tc>
        <w:tc>
          <w:tcPr>
            <w:tcW w:w="900" w:type="dxa"/>
            <w:noWrap/>
            <w:hideMark/>
          </w:tcPr>
          <w:p w14:paraId="704417DF" w14:textId="77777777" w:rsidR="00EE405D" w:rsidRPr="00115EC3" w:rsidRDefault="00EE405D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noWrap/>
            <w:hideMark/>
          </w:tcPr>
          <w:p w14:paraId="7F54B281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15904; 818234; 818477</w:t>
            </w:r>
          </w:p>
        </w:tc>
        <w:tc>
          <w:tcPr>
            <w:tcW w:w="1620" w:type="dxa"/>
            <w:noWrap/>
            <w:hideMark/>
          </w:tcPr>
          <w:p w14:paraId="6F50FFAA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; G-A; T-C</w:t>
            </w:r>
          </w:p>
        </w:tc>
        <w:tc>
          <w:tcPr>
            <w:tcW w:w="1620" w:type="dxa"/>
            <w:noWrap/>
            <w:hideMark/>
          </w:tcPr>
          <w:p w14:paraId="116CFFE4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S; G-E; V-A</w:t>
            </w:r>
          </w:p>
        </w:tc>
        <w:tc>
          <w:tcPr>
            <w:tcW w:w="738" w:type="dxa"/>
            <w:noWrap/>
            <w:hideMark/>
          </w:tcPr>
          <w:p w14:paraId="1DA18D4B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4</w:t>
            </w:r>
          </w:p>
        </w:tc>
      </w:tr>
      <w:tr w:rsidR="00EE405D" w:rsidRPr="00115EC3" w14:paraId="2E7D7C6C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5A05FEF6" w14:textId="77777777" w:rsidR="00EE405D" w:rsidRPr="00631B55" w:rsidRDefault="00EE405D" w:rsidP="00B972B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DSK2</w:t>
            </w:r>
          </w:p>
        </w:tc>
        <w:tc>
          <w:tcPr>
            <w:tcW w:w="900" w:type="dxa"/>
            <w:noWrap/>
            <w:hideMark/>
          </w:tcPr>
          <w:p w14:paraId="33130021" w14:textId="77777777" w:rsidR="00EE405D" w:rsidRPr="00115EC3" w:rsidRDefault="00EE405D" w:rsidP="00B972B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noWrap/>
            <w:hideMark/>
          </w:tcPr>
          <w:p w14:paraId="7AF8C6E1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19064</w:t>
            </w:r>
          </w:p>
        </w:tc>
        <w:tc>
          <w:tcPr>
            <w:tcW w:w="1620" w:type="dxa"/>
            <w:noWrap/>
            <w:hideMark/>
          </w:tcPr>
          <w:p w14:paraId="34F29E39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G</w:t>
            </w:r>
          </w:p>
        </w:tc>
        <w:tc>
          <w:tcPr>
            <w:tcW w:w="1620" w:type="dxa"/>
            <w:noWrap/>
            <w:hideMark/>
          </w:tcPr>
          <w:p w14:paraId="5AACCD8B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738" w:type="dxa"/>
            <w:noWrap/>
            <w:hideMark/>
          </w:tcPr>
          <w:p w14:paraId="3256295C" w14:textId="77777777" w:rsidR="00EE405D" w:rsidRPr="00115EC3" w:rsidRDefault="00EE405D" w:rsidP="00B972B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DA033B" w:rsidRPr="00115EC3" w14:paraId="28F84D36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60AA6C9D" w14:textId="0EBBB3A9" w:rsidR="00DA033B" w:rsidRPr="00631B55" w:rsidRDefault="00DA033B" w:rsidP="000E4E51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CAT8</w:t>
            </w:r>
          </w:p>
        </w:tc>
        <w:tc>
          <w:tcPr>
            <w:tcW w:w="900" w:type="dxa"/>
            <w:noWrap/>
            <w:hideMark/>
          </w:tcPr>
          <w:p w14:paraId="0515A439" w14:textId="50EFB896" w:rsidR="00DA033B" w:rsidRPr="00115EC3" w:rsidRDefault="00DA033B" w:rsidP="00CF0EF5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noWrap/>
            <w:hideMark/>
          </w:tcPr>
          <w:p w14:paraId="2A49C260" w14:textId="036B3695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27391; 829027</w:t>
            </w:r>
          </w:p>
        </w:tc>
        <w:tc>
          <w:tcPr>
            <w:tcW w:w="1620" w:type="dxa"/>
            <w:noWrap/>
            <w:hideMark/>
          </w:tcPr>
          <w:p w14:paraId="6AB2A208" w14:textId="49D35E67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C; A-G</w:t>
            </w:r>
          </w:p>
        </w:tc>
        <w:tc>
          <w:tcPr>
            <w:tcW w:w="1620" w:type="dxa"/>
            <w:noWrap/>
            <w:hideMark/>
          </w:tcPr>
          <w:p w14:paraId="61FEFFD8" w14:textId="4D881D66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L-S; T-A</w:t>
            </w:r>
          </w:p>
        </w:tc>
        <w:tc>
          <w:tcPr>
            <w:tcW w:w="738" w:type="dxa"/>
            <w:noWrap/>
            <w:hideMark/>
          </w:tcPr>
          <w:p w14:paraId="0EA9F3BD" w14:textId="1FAD3988" w:rsidR="00DA033B" w:rsidRPr="00115EC3" w:rsidRDefault="00DA033B" w:rsidP="000E4E51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3</w:t>
            </w:r>
          </w:p>
        </w:tc>
      </w:tr>
      <w:tr w:rsidR="00DA033B" w:rsidRPr="00115EC3" w14:paraId="6F2F3CCE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double" w:sz="4" w:space="0" w:color="auto"/>
            </w:tcBorders>
            <w:noWrap/>
            <w:hideMark/>
          </w:tcPr>
          <w:p w14:paraId="077ABDBC" w14:textId="15ED3A92" w:rsidR="00DA033B" w:rsidRPr="00631B55" w:rsidRDefault="00DA033B" w:rsidP="00EE405D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YMR290W-A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0ACD791E" w14:textId="38867598" w:rsidR="00DA033B" w:rsidRPr="00115EC3" w:rsidRDefault="00DA033B" w:rsidP="00EE405D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noWrap/>
            <w:hideMark/>
          </w:tcPr>
          <w:p w14:paraId="07AC20A2" w14:textId="2F7DC648" w:rsidR="00DA033B" w:rsidRPr="00115EC3" w:rsidRDefault="00DA033B" w:rsidP="00EE405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851619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716CAB2F" w14:textId="514ED350" w:rsidR="00DA033B" w:rsidRPr="00115EC3" w:rsidRDefault="00DA033B" w:rsidP="00EE405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T-A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70F01D16" w14:textId="181F9E8B" w:rsidR="00DA033B" w:rsidRPr="00115EC3" w:rsidRDefault="00DA033B" w:rsidP="00EE405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S-T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4698CE4D" w14:textId="1A7BBFCA" w:rsidR="00DA033B" w:rsidRPr="00115EC3" w:rsidRDefault="00DA033B" w:rsidP="00EE405D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B972B8" w:rsidRPr="00115EC3" w14:paraId="22457DCB" w14:textId="77777777" w:rsidTr="000C009F">
        <w:trPr>
          <w:trHeight w:val="300"/>
          <w:jc w:val="center"/>
        </w:trPr>
        <w:tc>
          <w:tcPr>
            <w:tcW w:w="1458" w:type="dxa"/>
            <w:tcBorders>
              <w:top w:val="double" w:sz="4" w:space="0" w:color="auto"/>
            </w:tcBorders>
            <w:noWrap/>
            <w:hideMark/>
          </w:tcPr>
          <w:p w14:paraId="244BA88F" w14:textId="427BD3BB" w:rsidR="00B972B8" w:rsidRPr="00631B55" w:rsidRDefault="00B972B8" w:rsidP="00B169D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CLN2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hideMark/>
          </w:tcPr>
          <w:p w14:paraId="058E2A54" w14:textId="12430C74" w:rsidR="00B972B8" w:rsidRPr="00115EC3" w:rsidRDefault="00B972B8" w:rsidP="00B169D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noWrap/>
            <w:hideMark/>
          </w:tcPr>
          <w:p w14:paraId="39FA8AB8" w14:textId="3842F9F7" w:rsidR="00B972B8" w:rsidRPr="00115EC3" w:rsidRDefault="00B972B8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65676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5BA88324" w14:textId="482DC013" w:rsidR="00B972B8" w:rsidRPr="00115EC3" w:rsidRDefault="00B972B8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6ABBF529" w14:textId="75B2C32D" w:rsidR="00B972B8" w:rsidRPr="00115EC3" w:rsidRDefault="00B972B8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M-I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  <w:hideMark/>
          </w:tcPr>
          <w:p w14:paraId="47B9141D" w14:textId="3FF0D2AD" w:rsidR="00B972B8" w:rsidRPr="00115EC3" w:rsidRDefault="00B972B8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2</w:t>
            </w:r>
          </w:p>
        </w:tc>
      </w:tr>
      <w:tr w:rsidR="00B169D2" w:rsidRPr="00115EC3" w14:paraId="054CE0F7" w14:textId="77777777" w:rsidTr="000C009F">
        <w:trPr>
          <w:trHeight w:val="300"/>
          <w:jc w:val="center"/>
        </w:trPr>
        <w:tc>
          <w:tcPr>
            <w:tcW w:w="1458" w:type="dxa"/>
            <w:noWrap/>
          </w:tcPr>
          <w:p w14:paraId="5D78DE7B" w14:textId="1ECE9925" w:rsidR="00B169D2" w:rsidRPr="00631B55" w:rsidRDefault="00B169D2" w:rsidP="00B169D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ICY2</w:t>
            </w:r>
          </w:p>
        </w:tc>
        <w:tc>
          <w:tcPr>
            <w:tcW w:w="900" w:type="dxa"/>
            <w:noWrap/>
          </w:tcPr>
          <w:p w14:paraId="00FBF139" w14:textId="76D5F568" w:rsidR="00B169D2" w:rsidRPr="00115EC3" w:rsidRDefault="00B169D2" w:rsidP="00B169D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520" w:type="dxa"/>
            <w:noWrap/>
          </w:tcPr>
          <w:p w14:paraId="5C61D7B2" w14:textId="0934963D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74459</w:t>
            </w:r>
          </w:p>
        </w:tc>
        <w:tc>
          <w:tcPr>
            <w:tcW w:w="1620" w:type="dxa"/>
            <w:noWrap/>
          </w:tcPr>
          <w:p w14:paraId="309CA627" w14:textId="41745496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T</w:t>
            </w:r>
          </w:p>
        </w:tc>
        <w:tc>
          <w:tcPr>
            <w:tcW w:w="1620" w:type="dxa"/>
            <w:noWrap/>
          </w:tcPr>
          <w:p w14:paraId="049EE6FC" w14:textId="26DDE1B3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M-I</w:t>
            </w:r>
          </w:p>
        </w:tc>
        <w:tc>
          <w:tcPr>
            <w:tcW w:w="738" w:type="dxa"/>
            <w:noWrap/>
          </w:tcPr>
          <w:p w14:paraId="5F100997" w14:textId="29285663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1</w:t>
            </w:r>
          </w:p>
        </w:tc>
      </w:tr>
      <w:tr w:rsidR="00B169D2" w:rsidRPr="00115EC3" w14:paraId="764AA8D6" w14:textId="77777777" w:rsidTr="000C009F">
        <w:trPr>
          <w:trHeight w:val="300"/>
          <w:jc w:val="center"/>
        </w:trPr>
        <w:tc>
          <w:tcPr>
            <w:tcW w:w="1458" w:type="dxa"/>
            <w:noWrap/>
            <w:hideMark/>
          </w:tcPr>
          <w:p w14:paraId="6FEA26CC" w14:textId="77777777" w:rsidR="00B169D2" w:rsidRPr="00631B55" w:rsidRDefault="00B169D2" w:rsidP="00B169D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FAS2</w:t>
            </w:r>
          </w:p>
        </w:tc>
        <w:tc>
          <w:tcPr>
            <w:tcW w:w="900" w:type="dxa"/>
            <w:noWrap/>
            <w:hideMark/>
          </w:tcPr>
          <w:p w14:paraId="04DF4843" w14:textId="77777777" w:rsidR="00B169D2" w:rsidRPr="00115EC3" w:rsidRDefault="00B169D2" w:rsidP="00B169D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520" w:type="dxa"/>
            <w:noWrap/>
            <w:hideMark/>
          </w:tcPr>
          <w:p w14:paraId="04E3F867" w14:textId="77777777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14050</w:t>
            </w:r>
          </w:p>
        </w:tc>
        <w:tc>
          <w:tcPr>
            <w:tcW w:w="1620" w:type="dxa"/>
            <w:noWrap/>
            <w:hideMark/>
          </w:tcPr>
          <w:p w14:paraId="38BD3487" w14:textId="77777777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620" w:type="dxa"/>
            <w:noWrap/>
            <w:hideMark/>
          </w:tcPr>
          <w:p w14:paraId="4D94DFDB" w14:textId="77777777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S-N</w:t>
            </w:r>
          </w:p>
        </w:tc>
        <w:tc>
          <w:tcPr>
            <w:tcW w:w="738" w:type="dxa"/>
            <w:noWrap/>
            <w:hideMark/>
          </w:tcPr>
          <w:p w14:paraId="635CB2F7" w14:textId="77777777" w:rsidR="00B169D2" w:rsidRPr="00115EC3" w:rsidRDefault="00B169D2" w:rsidP="00B169D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B972B8" w:rsidRPr="00115EC3" w14:paraId="303A62AB" w14:textId="77777777" w:rsidTr="000C009F">
        <w:trPr>
          <w:trHeight w:val="300"/>
          <w:jc w:val="center"/>
        </w:trPr>
        <w:tc>
          <w:tcPr>
            <w:tcW w:w="1458" w:type="dxa"/>
            <w:tcBorders>
              <w:bottom w:val="single" w:sz="18" w:space="0" w:color="auto"/>
            </w:tcBorders>
            <w:noWrap/>
            <w:hideMark/>
          </w:tcPr>
          <w:p w14:paraId="5EF7A5BE" w14:textId="674CDB45" w:rsidR="00B972B8" w:rsidRPr="00631B55" w:rsidRDefault="00B972B8" w:rsidP="000A1CC2">
            <w:pPr>
              <w:spacing w:before="120" w:after="180"/>
              <w:rPr>
                <w:rFonts w:cs="Times New Roman"/>
                <w:i/>
                <w:sz w:val="22"/>
                <w:szCs w:val="22"/>
              </w:rPr>
            </w:pPr>
            <w:r w:rsidRPr="00631B55">
              <w:rPr>
                <w:rFonts w:cs="Times New Roman"/>
                <w:i/>
                <w:sz w:val="22"/>
                <w:szCs w:val="22"/>
              </w:rPr>
              <w:t>TYW1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noWrap/>
            <w:hideMark/>
          </w:tcPr>
          <w:p w14:paraId="5D9E516C" w14:textId="25ED68FA" w:rsidR="00B972B8" w:rsidRPr="00115EC3" w:rsidRDefault="00B972B8" w:rsidP="000A1CC2">
            <w:pPr>
              <w:spacing w:before="120" w:after="180"/>
              <w:jc w:val="center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520" w:type="dxa"/>
            <w:tcBorders>
              <w:bottom w:val="single" w:sz="18" w:space="0" w:color="auto"/>
            </w:tcBorders>
            <w:noWrap/>
            <w:hideMark/>
          </w:tcPr>
          <w:p w14:paraId="1DA68F8D" w14:textId="1482765C" w:rsidR="00B972B8" w:rsidRPr="00115EC3" w:rsidRDefault="00B972B8" w:rsidP="000A1CC2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160842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hideMark/>
          </w:tcPr>
          <w:p w14:paraId="19DDDC9B" w14:textId="5B12F513" w:rsidR="00B972B8" w:rsidRPr="00115EC3" w:rsidRDefault="00B972B8" w:rsidP="000A1CC2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C-T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noWrap/>
            <w:hideMark/>
          </w:tcPr>
          <w:p w14:paraId="6F64EB9D" w14:textId="11C6FDC8" w:rsidR="00B972B8" w:rsidRPr="00115EC3" w:rsidRDefault="00B972B8" w:rsidP="000A1CC2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S-L</w:t>
            </w:r>
          </w:p>
        </w:tc>
        <w:tc>
          <w:tcPr>
            <w:tcW w:w="738" w:type="dxa"/>
            <w:tcBorders>
              <w:bottom w:val="single" w:sz="18" w:space="0" w:color="auto"/>
            </w:tcBorders>
            <w:noWrap/>
            <w:hideMark/>
          </w:tcPr>
          <w:p w14:paraId="0DAFE6EA" w14:textId="72AF7909" w:rsidR="00B972B8" w:rsidRPr="00115EC3" w:rsidRDefault="00B972B8" w:rsidP="000A1CC2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115EC3">
              <w:rPr>
                <w:rFonts w:cs="Times New Roman"/>
                <w:sz w:val="22"/>
                <w:szCs w:val="22"/>
              </w:rPr>
              <w:t>3.6</w:t>
            </w:r>
          </w:p>
        </w:tc>
      </w:tr>
    </w:tbl>
    <w:p w14:paraId="76295178" w14:textId="58CD25A2" w:rsidR="00191A5D" w:rsidRPr="000C009F" w:rsidRDefault="00191A5D" w:rsidP="000C009F"/>
    <w:sectPr w:rsidR="00191A5D" w:rsidRPr="000C009F" w:rsidSect="000C009F">
      <w:pgSz w:w="12240" w:h="15840"/>
      <w:pgMar w:top="1440" w:right="1800" w:bottom="1296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C3"/>
    <w:rsid w:val="000A1CC2"/>
    <w:rsid w:val="000C009F"/>
    <w:rsid w:val="000E4E51"/>
    <w:rsid w:val="001028EF"/>
    <w:rsid w:val="00115EC3"/>
    <w:rsid w:val="00191A5D"/>
    <w:rsid w:val="00401B8D"/>
    <w:rsid w:val="00613D81"/>
    <w:rsid w:val="00631B55"/>
    <w:rsid w:val="00710F5A"/>
    <w:rsid w:val="007B0FC5"/>
    <w:rsid w:val="00871701"/>
    <w:rsid w:val="009A6CBF"/>
    <w:rsid w:val="009F7BD5"/>
    <w:rsid w:val="00B107CC"/>
    <w:rsid w:val="00B144D8"/>
    <w:rsid w:val="00B169D2"/>
    <w:rsid w:val="00B40735"/>
    <w:rsid w:val="00B972B8"/>
    <w:rsid w:val="00C94D4B"/>
    <w:rsid w:val="00CF0EF5"/>
    <w:rsid w:val="00D27FF0"/>
    <w:rsid w:val="00D931D1"/>
    <w:rsid w:val="00DA033B"/>
    <w:rsid w:val="00EE405D"/>
    <w:rsid w:val="00EE6F4D"/>
    <w:rsid w:val="00F861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0C4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469</Characters>
  <Application>Microsoft Macintosh Word</Application>
  <DocSecurity>0</DocSecurity>
  <Lines>3</Lines>
  <Paragraphs>1</Paragraphs>
  <ScaleCrop>false</ScaleCrop>
  <Company>University of Michigan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uan Song</dc:creator>
  <cp:keywords/>
  <dc:description/>
  <cp:lastModifiedBy>LSA User</cp:lastModifiedBy>
  <cp:revision>4</cp:revision>
  <dcterms:created xsi:type="dcterms:W3CDTF">2014-04-02T22:45:00Z</dcterms:created>
  <dcterms:modified xsi:type="dcterms:W3CDTF">2014-04-02T22:59:00Z</dcterms:modified>
</cp:coreProperties>
</file>